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. </w:t>
      </w:r>
      <w:r>
        <w:rPr/>
        <w:t>Global Disability Scale (Glo.Di.S)</w:t>
      </w:r>
    </w:p>
    <w:tbl>
      <w:tblPr>
        <w:tblW w:w="147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9094"/>
        <w:gridCol w:w="815"/>
        <w:gridCol w:w="1057"/>
        <w:gridCol w:w="958"/>
        <w:gridCol w:w="796"/>
        <w:gridCol w:w="1456"/>
      </w:tblGrid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uring the last month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how difficult was it for you by yourself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o: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t at all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 little 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rately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verely</w:t>
            </w:r>
          </w:p>
        </w:tc>
        <w:tc>
          <w:tcPr>
            <w:tcW w:w="14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ry severe or complete disability</w:t>
            </w:r>
          </w:p>
        </w:tc>
      </w:tr>
      <w:tr>
        <w:trPr/>
        <w:tc>
          <w:tcPr>
            <w:tcW w:w="5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 up from sitting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ess by yourself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t by yourself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ve around your house by yourself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e a bath or a shower by yourself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ryout the most important works in the house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 all the works of the house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ry on your everyday work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y alone for a few days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t out of the house for a walk, shopping etc.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l with various obstacles or physically demanding situations (stairs, taking the bus etc.)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 for some time (15-30 minutes)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alk for a distance of around a kilometer 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e on something for 5-10 minutes (Newspaper, TV, cooking)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arn something new (how to go to a new place, a new recipe etc)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ticipate in the activities of the community (e.g. religious, celebrations etc.) 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Footer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ndle your relationships with people close to you (friends, relatives etc.)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Footer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cialize with people you don’t know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ep a friendship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ke new friends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sexual life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 with dignity because of your problem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time you dedicated to your health issues and their consequences?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09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emotionally distressed are you because of your health?</w:t>
            </w:r>
          </w:p>
        </w:tc>
        <w:tc>
          <w:tcPr>
            <w:tcW w:w="81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57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7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94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of an economic burden to you and your family is your health?</w:t>
            </w:r>
          </w:p>
        </w:tc>
        <w:tc>
          <w:tcPr>
            <w:tcW w:w="815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057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958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796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  <w:tc>
          <w:tcPr>
            <w:tcW w:w="1456" w:type="dxa"/>
            <w:tcBorders>
              <w:top w:val="dash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G 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G Times;Times New Roman" w:hAnsi="CG Times;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  <w:spacing w:lineRule="auto" w:line="240" w:before="0" w:after="0"/>
    </w:pPr>
    <w:rPr>
      <w:rFonts w:ascii="CG Times;Times New Roman" w:hAnsi="CG Times;Times New Roman" w:eastAsia="Times New Roman" w:cs="CG Times;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1:18:00Z</dcterms:created>
  <dc:creator>David</dc:creator>
  <dc:description/>
  <cp:keywords/>
  <dc:language>en-US</dc:language>
  <cp:lastModifiedBy>David</cp:lastModifiedBy>
  <dcterms:modified xsi:type="dcterms:W3CDTF">2012-05-08T11:19:00Z</dcterms:modified>
  <cp:revision>1</cp:revision>
  <dc:subject/>
  <dc:title/>
</cp:coreProperties>
</file>